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FBDF7" w14:textId="4B27E090" w:rsidR="003D5123" w:rsidRPr="0030109F" w:rsidRDefault="00723466" w:rsidP="004B09B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0109F">
        <w:rPr>
          <w:rFonts w:ascii="Times New Roman" w:hAnsi="Times New Roman" w:cs="Times New Roman"/>
          <w:b/>
          <w:bCs/>
          <w:sz w:val="24"/>
          <w:szCs w:val="24"/>
        </w:rPr>
        <w:t>Eligibility Criteria</w:t>
      </w:r>
    </w:p>
    <w:p w14:paraId="2769667F" w14:textId="6A8FA813" w:rsidR="00C61FD3" w:rsidRPr="0030109F" w:rsidRDefault="00DE01B4" w:rsidP="004B09BD">
      <w:pPr>
        <w:jc w:val="left"/>
        <w:rPr>
          <w:rFonts w:ascii="Times New Roman" w:hAnsi="Times New Roman" w:cs="Times New Roman"/>
          <w:b/>
          <w:bCs/>
        </w:rPr>
      </w:pPr>
      <w:r w:rsidRPr="0030109F">
        <w:rPr>
          <w:rFonts w:ascii="Times New Roman" w:hAnsi="Times New Roman" w:cs="Times New Roman"/>
          <w:b/>
          <w:bCs/>
        </w:rPr>
        <w:t>1</w:t>
      </w:r>
      <w:r w:rsidR="00C61FD3" w:rsidRPr="0030109F">
        <w:rPr>
          <w:rFonts w:ascii="Times New Roman" w:hAnsi="Times New Roman" w:cs="Times New Roman"/>
          <w:b/>
          <w:bCs/>
        </w:rPr>
        <w:t>.</w:t>
      </w:r>
      <w:r w:rsidR="007F41BD" w:rsidRPr="0030109F">
        <w:rPr>
          <w:rFonts w:ascii="Times New Roman" w:hAnsi="Times New Roman" w:cs="Times New Roman"/>
          <w:b/>
          <w:bCs/>
        </w:rPr>
        <w:t xml:space="preserve"> </w:t>
      </w:r>
      <w:r w:rsidR="00C61FD3" w:rsidRPr="0030109F">
        <w:rPr>
          <w:rFonts w:ascii="Times New Roman" w:hAnsi="Times New Roman" w:cs="Times New Roman"/>
          <w:b/>
          <w:bCs/>
        </w:rPr>
        <w:t>Inclusion Criteria</w:t>
      </w:r>
    </w:p>
    <w:p w14:paraId="118DE21E" w14:textId="69756165" w:rsidR="00C61FD3" w:rsidRPr="0030109F" w:rsidRDefault="00C61FD3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>1) Signed Written Informed Consent</w:t>
      </w:r>
    </w:p>
    <w:p w14:paraId="75B84BAE" w14:textId="7529F0AF" w:rsidR="00C23DBF" w:rsidRPr="0030109F" w:rsidRDefault="00A346EE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>2</w:t>
      </w:r>
      <w:r w:rsidR="00C23DBF" w:rsidRPr="0030109F">
        <w:rPr>
          <w:rFonts w:ascii="Times New Roman" w:hAnsi="Times New Roman" w:cs="Times New Roman"/>
        </w:rPr>
        <w:t>) Age and Reproductive Status</w:t>
      </w:r>
    </w:p>
    <w:p w14:paraId="0BDECB6A" w14:textId="40BE31A3" w:rsidR="00E02ECB" w:rsidRPr="0030109F" w:rsidRDefault="00081EB1" w:rsidP="004B09BD">
      <w:pPr>
        <w:ind w:firstLine="840"/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a) Males and </w:t>
      </w:r>
      <w:r w:rsidR="000E7325" w:rsidRPr="0030109F">
        <w:rPr>
          <w:rFonts w:ascii="Times New Roman" w:hAnsi="Times New Roman" w:cs="Times New Roman"/>
        </w:rPr>
        <w:t>females</w:t>
      </w:r>
    </w:p>
    <w:p w14:paraId="57265C85" w14:textId="7B686FE6" w:rsidR="00C23DBF" w:rsidRPr="0030109F" w:rsidRDefault="00E02ECB" w:rsidP="004B09BD">
      <w:pPr>
        <w:ind w:firstLine="840"/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b) </w:t>
      </w:r>
      <w:r w:rsidR="000E7325" w:rsidRPr="0030109F">
        <w:rPr>
          <w:rFonts w:ascii="Times New Roman" w:hAnsi="Times New Roman" w:cs="Times New Roman"/>
        </w:rPr>
        <w:t xml:space="preserve">Age </w:t>
      </w:r>
      <w:r w:rsidR="0022345E" w:rsidRPr="0030109F">
        <w:rPr>
          <w:rFonts w:ascii="Times New Roman" w:hAnsi="Times New Roman" w:cs="Times New Roman"/>
        </w:rPr>
        <w:t>20</w:t>
      </w:r>
      <w:r w:rsidR="000E7325" w:rsidRPr="0030109F">
        <w:rPr>
          <w:rFonts w:ascii="Times New Roman" w:hAnsi="Times New Roman" w:cs="Times New Roman"/>
        </w:rPr>
        <w:t>–</w:t>
      </w:r>
      <w:r w:rsidR="0022345E" w:rsidRPr="0030109F">
        <w:rPr>
          <w:rFonts w:ascii="Times New Roman" w:hAnsi="Times New Roman" w:cs="Times New Roman"/>
        </w:rPr>
        <w:t>90</w:t>
      </w:r>
      <w:r w:rsidR="000E7325" w:rsidRPr="0030109F">
        <w:rPr>
          <w:rFonts w:ascii="Times New Roman" w:hAnsi="Times New Roman" w:cs="Times New Roman"/>
        </w:rPr>
        <w:t xml:space="preserve"> years old</w:t>
      </w:r>
    </w:p>
    <w:p w14:paraId="604F0C23" w14:textId="7890DF25" w:rsidR="00C61FD3" w:rsidRPr="0030109F" w:rsidRDefault="006B7672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>3</w:t>
      </w:r>
      <w:r w:rsidR="00C61FD3" w:rsidRPr="0030109F">
        <w:rPr>
          <w:rFonts w:ascii="Times New Roman" w:hAnsi="Times New Roman" w:cs="Times New Roman"/>
        </w:rPr>
        <w:t>) Type of Participant and Target Disease Characteristics</w:t>
      </w:r>
    </w:p>
    <w:p w14:paraId="4C5D84E9" w14:textId="05202C54" w:rsidR="003D6A4E" w:rsidRPr="0030109F" w:rsidRDefault="00C61FD3" w:rsidP="004B09BD">
      <w:pPr>
        <w:ind w:firstLine="840"/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a) </w:t>
      </w:r>
      <w:r w:rsidR="00DF5A60" w:rsidRPr="0030109F">
        <w:rPr>
          <w:rFonts w:ascii="Times New Roman" w:hAnsi="Times New Roman" w:cs="Times New Roman"/>
        </w:rPr>
        <w:t>Patients with urothelia</w:t>
      </w:r>
      <w:r w:rsidR="0034584A" w:rsidRPr="0030109F">
        <w:rPr>
          <w:rFonts w:ascii="Times New Roman" w:hAnsi="Times New Roman" w:cs="Times New Roman"/>
        </w:rPr>
        <w:t xml:space="preserve">l cancer in </w:t>
      </w:r>
      <w:r w:rsidR="003C2385" w:rsidRPr="0030109F">
        <w:rPr>
          <w:rFonts w:ascii="Times New Roman" w:hAnsi="Times New Roman" w:cs="Times New Roman"/>
        </w:rPr>
        <w:t xml:space="preserve">the </w:t>
      </w:r>
      <w:r w:rsidR="0034584A" w:rsidRPr="0030109F">
        <w:rPr>
          <w:rFonts w:ascii="Times New Roman" w:hAnsi="Times New Roman" w:cs="Times New Roman"/>
        </w:rPr>
        <w:t>b</w:t>
      </w:r>
      <w:r w:rsidR="006B7672" w:rsidRPr="0030109F">
        <w:rPr>
          <w:rFonts w:ascii="Times New Roman" w:hAnsi="Times New Roman" w:cs="Times New Roman"/>
        </w:rPr>
        <w:t>ladder</w:t>
      </w:r>
    </w:p>
    <w:p w14:paraId="12502DCC" w14:textId="18C746DC" w:rsidR="00C61FD3" w:rsidRPr="0030109F" w:rsidRDefault="003D6A4E" w:rsidP="00E07ADB">
      <w:pPr>
        <w:ind w:firstLine="840"/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b) </w:t>
      </w:r>
      <w:r w:rsidR="00EC3F3D" w:rsidRPr="0030109F">
        <w:rPr>
          <w:rFonts w:ascii="Times New Roman" w:hAnsi="Times New Roman" w:cs="Times New Roman"/>
        </w:rPr>
        <w:t xml:space="preserve">Patients </w:t>
      </w:r>
      <w:r w:rsidR="005804A0" w:rsidRPr="0030109F">
        <w:rPr>
          <w:rFonts w:ascii="Times New Roman" w:hAnsi="Times New Roman" w:cs="Times New Roman"/>
        </w:rPr>
        <w:t>t</w:t>
      </w:r>
      <w:r w:rsidR="001F38DA" w:rsidRPr="0030109F">
        <w:rPr>
          <w:rFonts w:ascii="Times New Roman" w:hAnsi="Times New Roman" w:cs="Times New Roman"/>
        </w:rPr>
        <w:t>reated</w:t>
      </w:r>
      <w:r w:rsidR="00411E7B" w:rsidRPr="0030109F">
        <w:rPr>
          <w:rFonts w:ascii="Times New Roman" w:hAnsi="Times New Roman" w:cs="Times New Roman"/>
        </w:rPr>
        <w:t xml:space="preserve"> </w:t>
      </w:r>
      <w:r w:rsidR="006B7672" w:rsidRPr="0030109F">
        <w:rPr>
          <w:rFonts w:ascii="Times New Roman" w:hAnsi="Times New Roman" w:cs="Times New Roman"/>
        </w:rPr>
        <w:t xml:space="preserve">with </w:t>
      </w:r>
      <w:r w:rsidR="00721458" w:rsidRPr="0030109F">
        <w:rPr>
          <w:rFonts w:ascii="Times New Roman" w:hAnsi="Times New Roman" w:cs="Times New Roman"/>
        </w:rPr>
        <w:t xml:space="preserve">transurethral resection of </w:t>
      </w:r>
      <w:r w:rsidR="00D34086" w:rsidRPr="0030109F">
        <w:rPr>
          <w:rFonts w:ascii="Times New Roman" w:hAnsi="Times New Roman" w:cs="Times New Roman"/>
        </w:rPr>
        <w:t>bladder tumor</w:t>
      </w:r>
    </w:p>
    <w:p w14:paraId="2FF63499" w14:textId="77777777" w:rsidR="001E78EF" w:rsidRPr="0030109F" w:rsidRDefault="001E78EF" w:rsidP="004B09BD">
      <w:pPr>
        <w:jc w:val="left"/>
        <w:rPr>
          <w:rFonts w:ascii="Times New Roman" w:hAnsi="Times New Roman" w:cs="Times New Roman"/>
        </w:rPr>
      </w:pPr>
    </w:p>
    <w:p w14:paraId="41885F37" w14:textId="268F7C77" w:rsidR="00C61FD3" w:rsidRPr="0030109F" w:rsidRDefault="001348AD" w:rsidP="004B09BD">
      <w:pPr>
        <w:jc w:val="left"/>
        <w:rPr>
          <w:rFonts w:ascii="Times New Roman" w:hAnsi="Times New Roman" w:cs="Times New Roman"/>
          <w:b/>
          <w:bCs/>
        </w:rPr>
      </w:pPr>
      <w:r w:rsidRPr="0030109F">
        <w:rPr>
          <w:rFonts w:ascii="Times New Roman" w:hAnsi="Times New Roman" w:cs="Times New Roman"/>
          <w:b/>
          <w:bCs/>
        </w:rPr>
        <w:t>2</w:t>
      </w:r>
      <w:r w:rsidR="007F41BD" w:rsidRPr="0030109F">
        <w:rPr>
          <w:rFonts w:ascii="Times New Roman" w:hAnsi="Times New Roman" w:cs="Times New Roman"/>
          <w:b/>
          <w:bCs/>
        </w:rPr>
        <w:t>.</w:t>
      </w:r>
      <w:r w:rsidR="00C61FD3" w:rsidRPr="0030109F">
        <w:rPr>
          <w:rFonts w:ascii="Times New Roman" w:hAnsi="Times New Roman" w:cs="Times New Roman"/>
          <w:b/>
          <w:bCs/>
        </w:rPr>
        <w:t xml:space="preserve"> Exclusion Criteria</w:t>
      </w:r>
    </w:p>
    <w:p w14:paraId="4E5C485D" w14:textId="7099C476" w:rsidR="005C0DAB" w:rsidRPr="0030109F" w:rsidRDefault="00C61FD3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1) </w:t>
      </w:r>
      <w:r w:rsidR="00ED58F5" w:rsidRPr="0030109F">
        <w:rPr>
          <w:rFonts w:ascii="Times New Roman" w:hAnsi="Times New Roman" w:cs="Times New Roman"/>
        </w:rPr>
        <w:t xml:space="preserve">Patients planning to </w:t>
      </w:r>
      <w:r w:rsidR="000E7325" w:rsidRPr="0030109F">
        <w:rPr>
          <w:rFonts w:ascii="Times New Roman" w:hAnsi="Times New Roman" w:cs="Times New Roman"/>
        </w:rPr>
        <w:t>undergo</w:t>
      </w:r>
      <w:r w:rsidR="00ED58F5" w:rsidRPr="0030109F">
        <w:rPr>
          <w:rFonts w:ascii="Times New Roman" w:hAnsi="Times New Roman" w:cs="Times New Roman"/>
        </w:rPr>
        <w:t xml:space="preserve"> radical cystectomy</w:t>
      </w:r>
    </w:p>
    <w:p w14:paraId="13C74E3C" w14:textId="4EAF88CF" w:rsidR="00601605" w:rsidRPr="0030109F" w:rsidRDefault="00601605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2) </w:t>
      </w:r>
      <w:r w:rsidR="005959B1" w:rsidRPr="0030109F">
        <w:rPr>
          <w:rFonts w:ascii="Times New Roman" w:hAnsi="Times New Roman" w:cs="Times New Roman"/>
        </w:rPr>
        <w:t xml:space="preserve">Patients less than 6 months after final </w:t>
      </w:r>
      <w:r w:rsidR="002F7F54" w:rsidRPr="0030109F">
        <w:rPr>
          <w:rFonts w:ascii="Times New Roman" w:hAnsi="Times New Roman" w:cs="Times New Roman"/>
        </w:rPr>
        <w:t>therapy for bladder cancer</w:t>
      </w:r>
    </w:p>
    <w:p w14:paraId="0CFB7D83" w14:textId="013AF80E" w:rsidR="00660CAB" w:rsidRPr="0030109F" w:rsidRDefault="00BF5BB4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3) </w:t>
      </w:r>
      <w:r w:rsidR="00AC33A6" w:rsidRPr="0030109F">
        <w:rPr>
          <w:rFonts w:ascii="Times New Roman" w:hAnsi="Times New Roman" w:cs="Times New Roman"/>
        </w:rPr>
        <w:t xml:space="preserve">Patients with a history of </w:t>
      </w:r>
      <w:r w:rsidR="00CB4B5E" w:rsidRPr="0030109F">
        <w:rPr>
          <w:rFonts w:ascii="Times New Roman" w:hAnsi="Times New Roman" w:cs="Times New Roman"/>
        </w:rPr>
        <w:t>prior active malignancy</w:t>
      </w:r>
      <w:r w:rsidR="00AC33A6" w:rsidRPr="0030109F">
        <w:rPr>
          <w:rFonts w:ascii="Times New Roman" w:hAnsi="Times New Roman" w:cs="Times New Roman"/>
        </w:rPr>
        <w:t xml:space="preserve"> </w:t>
      </w:r>
      <w:r w:rsidR="00CB4B5E" w:rsidRPr="0030109F">
        <w:rPr>
          <w:rFonts w:ascii="Times New Roman" w:hAnsi="Times New Roman" w:cs="Times New Roman"/>
        </w:rPr>
        <w:t xml:space="preserve">other </w:t>
      </w:r>
      <w:r w:rsidR="00AC33A6" w:rsidRPr="0030109F">
        <w:rPr>
          <w:rFonts w:ascii="Times New Roman" w:hAnsi="Times New Roman" w:cs="Times New Roman"/>
        </w:rPr>
        <w:t>than bladder cancer within</w:t>
      </w:r>
      <w:r w:rsidR="00AC33A6" w:rsidRPr="009A354C">
        <w:rPr>
          <w:rFonts w:ascii="Times New Roman" w:hAnsi="Times New Roman" w:cs="Times New Roman"/>
        </w:rPr>
        <w:t xml:space="preserve"> </w:t>
      </w:r>
      <w:r w:rsidR="003C2385" w:rsidRPr="009A354C">
        <w:rPr>
          <w:rFonts w:ascii="Times New Roman" w:hAnsi="Times New Roman" w:cs="Times New Roman"/>
          <w:sz w:val="22"/>
          <w:szCs w:val="24"/>
        </w:rPr>
        <w:t>the last</w:t>
      </w:r>
      <w:r w:rsidR="009A354C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AC33A6" w:rsidRPr="0030109F">
        <w:rPr>
          <w:rFonts w:ascii="Times New Roman" w:hAnsi="Times New Roman" w:cs="Times New Roman"/>
        </w:rPr>
        <w:t>5 years</w:t>
      </w:r>
    </w:p>
    <w:p w14:paraId="270ABBD2" w14:textId="1A402619" w:rsidR="00660CAB" w:rsidRPr="0030109F" w:rsidRDefault="00EF1B95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4) </w:t>
      </w:r>
      <w:r w:rsidR="0057776A" w:rsidRPr="0030109F">
        <w:rPr>
          <w:rFonts w:ascii="Times New Roman" w:hAnsi="Times New Roman" w:cs="Times New Roman"/>
        </w:rPr>
        <w:t xml:space="preserve">Patients with suspected </w:t>
      </w:r>
      <w:r w:rsidR="00CB4B5E" w:rsidRPr="0030109F">
        <w:rPr>
          <w:rFonts w:ascii="Times New Roman" w:hAnsi="Times New Roman" w:cs="Times New Roman"/>
        </w:rPr>
        <w:t>malignancy other</w:t>
      </w:r>
      <w:r w:rsidR="005A6929" w:rsidRPr="0030109F">
        <w:rPr>
          <w:rFonts w:ascii="Times New Roman" w:hAnsi="Times New Roman" w:cs="Times New Roman"/>
        </w:rPr>
        <w:t xml:space="preserve"> </w:t>
      </w:r>
      <w:r w:rsidR="0057776A" w:rsidRPr="0030109F">
        <w:rPr>
          <w:rFonts w:ascii="Times New Roman" w:hAnsi="Times New Roman" w:cs="Times New Roman"/>
        </w:rPr>
        <w:t>than bladder cancer</w:t>
      </w:r>
    </w:p>
    <w:p w14:paraId="61D427BA" w14:textId="035F02E2" w:rsidR="00660CAB" w:rsidRPr="0030109F" w:rsidRDefault="00EF1B95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5) </w:t>
      </w:r>
      <w:r w:rsidR="00ED30DE" w:rsidRPr="0030109F">
        <w:rPr>
          <w:rFonts w:ascii="Times New Roman" w:hAnsi="Times New Roman" w:cs="Times New Roman"/>
        </w:rPr>
        <w:t>Patients with acute inflammatory disease</w:t>
      </w:r>
    </w:p>
    <w:p w14:paraId="2304EC81" w14:textId="0CE0414D" w:rsidR="00660CAB" w:rsidRPr="0030109F" w:rsidRDefault="00EF1B95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6) </w:t>
      </w:r>
      <w:r w:rsidR="005B70AD" w:rsidRPr="0030109F">
        <w:rPr>
          <w:rFonts w:ascii="Times New Roman" w:hAnsi="Times New Roman" w:cs="Times New Roman"/>
        </w:rPr>
        <w:t>Patients with severe hepatic or renal dysfunction</w:t>
      </w:r>
    </w:p>
    <w:p w14:paraId="0EF1D3DA" w14:textId="3EBABA1E" w:rsidR="00660CAB" w:rsidRPr="0030109F" w:rsidRDefault="00EF1B95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7) </w:t>
      </w:r>
      <w:r w:rsidR="000E7325" w:rsidRPr="0030109F">
        <w:rPr>
          <w:rFonts w:ascii="Times New Roman" w:hAnsi="Times New Roman" w:cs="Times New Roman"/>
        </w:rPr>
        <w:t>W</w:t>
      </w:r>
      <w:r w:rsidR="00223BCF" w:rsidRPr="0030109F">
        <w:rPr>
          <w:rFonts w:ascii="Times New Roman" w:hAnsi="Times New Roman" w:cs="Times New Roman"/>
        </w:rPr>
        <w:t xml:space="preserve">ritten </w:t>
      </w:r>
      <w:r w:rsidR="004C115B" w:rsidRPr="0030109F">
        <w:rPr>
          <w:rFonts w:ascii="Times New Roman" w:hAnsi="Times New Roman" w:cs="Times New Roman"/>
        </w:rPr>
        <w:t>i</w:t>
      </w:r>
      <w:r w:rsidR="00CF74F0" w:rsidRPr="0030109F">
        <w:rPr>
          <w:rFonts w:ascii="Times New Roman" w:hAnsi="Times New Roman" w:cs="Times New Roman"/>
        </w:rPr>
        <w:t>nformed consent</w:t>
      </w:r>
      <w:r w:rsidR="000E7325" w:rsidRPr="0030109F">
        <w:rPr>
          <w:rFonts w:ascii="Times New Roman" w:hAnsi="Times New Roman" w:cs="Times New Roman"/>
        </w:rPr>
        <w:t xml:space="preserve"> not signed</w:t>
      </w:r>
    </w:p>
    <w:p w14:paraId="50A694DD" w14:textId="3C61CCC0" w:rsidR="00745AD1" w:rsidRPr="0030109F" w:rsidRDefault="00EF1B95" w:rsidP="004B09BD">
      <w:pPr>
        <w:jc w:val="left"/>
        <w:rPr>
          <w:rFonts w:ascii="Times New Roman" w:hAnsi="Times New Roman" w:cs="Times New Roman"/>
        </w:rPr>
      </w:pPr>
      <w:r w:rsidRPr="0030109F">
        <w:rPr>
          <w:rFonts w:ascii="Times New Roman" w:hAnsi="Times New Roman" w:cs="Times New Roman"/>
        </w:rPr>
        <w:t xml:space="preserve">8) </w:t>
      </w:r>
      <w:r w:rsidR="00F21A36" w:rsidRPr="0030109F">
        <w:rPr>
          <w:rFonts w:ascii="Times New Roman" w:hAnsi="Times New Roman" w:cs="Times New Roman"/>
        </w:rPr>
        <w:t>Patients deem</w:t>
      </w:r>
      <w:r w:rsidR="003C2385" w:rsidRPr="0030109F">
        <w:rPr>
          <w:rFonts w:ascii="Times New Roman" w:hAnsi="Times New Roman" w:cs="Times New Roman"/>
        </w:rPr>
        <w:t>ed</w:t>
      </w:r>
      <w:r w:rsidR="00F21A36" w:rsidRPr="0030109F">
        <w:rPr>
          <w:rFonts w:ascii="Times New Roman" w:hAnsi="Times New Roman" w:cs="Times New Roman"/>
        </w:rPr>
        <w:t xml:space="preserve"> </w:t>
      </w:r>
      <w:r w:rsidR="003C2385" w:rsidRPr="0030109F">
        <w:rPr>
          <w:rFonts w:ascii="Times New Roman" w:hAnsi="Times New Roman" w:cs="Times New Roman"/>
        </w:rPr>
        <w:t xml:space="preserve">by </w:t>
      </w:r>
      <w:r w:rsidR="00C65AE1" w:rsidRPr="00C65AE1">
        <w:rPr>
          <w:rFonts w:ascii="Times New Roman" w:hAnsi="Times New Roman" w:cs="Times New Roman"/>
          <w:sz w:val="22"/>
          <w:szCs w:val="24"/>
        </w:rPr>
        <w:t>the physician in charge</w:t>
      </w:r>
      <w:r w:rsidR="003C2385" w:rsidRPr="0030109F">
        <w:rPr>
          <w:rFonts w:ascii="Times New Roman" w:hAnsi="Times New Roman" w:cs="Times New Roman"/>
        </w:rPr>
        <w:t xml:space="preserve"> as unsuitable </w:t>
      </w:r>
      <w:r w:rsidR="00F21A36" w:rsidRPr="0030109F">
        <w:rPr>
          <w:rFonts w:ascii="Times New Roman" w:hAnsi="Times New Roman" w:cs="Times New Roman"/>
        </w:rPr>
        <w:t xml:space="preserve">for </w:t>
      </w:r>
      <w:r w:rsidR="003C2385" w:rsidRPr="0030109F">
        <w:rPr>
          <w:rFonts w:ascii="Times New Roman" w:hAnsi="Times New Roman" w:cs="Times New Roman"/>
        </w:rPr>
        <w:t xml:space="preserve">inclusion in </w:t>
      </w:r>
      <w:r w:rsidR="00F21A36" w:rsidRPr="0030109F">
        <w:rPr>
          <w:rFonts w:ascii="Times New Roman" w:hAnsi="Times New Roman" w:cs="Times New Roman"/>
        </w:rPr>
        <w:t>the study</w:t>
      </w:r>
    </w:p>
    <w:sectPr w:rsidR="00745AD1" w:rsidRPr="0030109F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EDA1B" w14:textId="77777777" w:rsidR="0061586A" w:rsidRDefault="0061586A" w:rsidP="00914A25">
      <w:r>
        <w:separator/>
      </w:r>
    </w:p>
  </w:endnote>
  <w:endnote w:type="continuationSeparator" w:id="0">
    <w:p w14:paraId="1ABE3EC1" w14:textId="77777777" w:rsidR="0061586A" w:rsidRDefault="0061586A" w:rsidP="00914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E0030" w14:textId="77777777" w:rsidR="0061586A" w:rsidRDefault="0061586A" w:rsidP="00914A25">
      <w:r>
        <w:separator/>
      </w:r>
    </w:p>
  </w:footnote>
  <w:footnote w:type="continuationSeparator" w:id="0">
    <w:p w14:paraId="056C5448" w14:textId="77777777" w:rsidR="0061586A" w:rsidRDefault="0061586A" w:rsidP="00914A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586047"/>
      <w:docPartObj>
        <w:docPartGallery w:val="Watermarks"/>
        <w:docPartUnique/>
      </w:docPartObj>
    </w:sdtPr>
    <w:sdtEndPr/>
    <w:sdtContent>
      <w:p w14:paraId="3D2B69CE" w14:textId="49ADF75B" w:rsidR="005464B4" w:rsidRDefault="004C1F32">
        <w:pPr>
          <w:pStyle w:val="a3"/>
        </w:pPr>
        <w:r>
          <w:rPr>
            <w:noProof/>
            <w:lang w:eastAsia="zh-TW"/>
          </w:rPr>
          <w:pict w14:anchorId="4C6980F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6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D3"/>
    <w:rsid w:val="0001116A"/>
    <w:rsid w:val="00036924"/>
    <w:rsid w:val="00054DF3"/>
    <w:rsid w:val="00081EB1"/>
    <w:rsid w:val="00081FC9"/>
    <w:rsid w:val="000E7325"/>
    <w:rsid w:val="001348AD"/>
    <w:rsid w:val="00171DBC"/>
    <w:rsid w:val="00187B0A"/>
    <w:rsid w:val="00193614"/>
    <w:rsid w:val="001C3CC4"/>
    <w:rsid w:val="001E78EF"/>
    <w:rsid w:val="001F38DA"/>
    <w:rsid w:val="001F672F"/>
    <w:rsid w:val="00206DA8"/>
    <w:rsid w:val="0022345E"/>
    <w:rsid w:val="00223BCF"/>
    <w:rsid w:val="0024118B"/>
    <w:rsid w:val="0028134F"/>
    <w:rsid w:val="002D483F"/>
    <w:rsid w:val="002F7282"/>
    <w:rsid w:val="002F7F54"/>
    <w:rsid w:val="0030109F"/>
    <w:rsid w:val="00301C1A"/>
    <w:rsid w:val="00306007"/>
    <w:rsid w:val="003074DD"/>
    <w:rsid w:val="003137C2"/>
    <w:rsid w:val="00314298"/>
    <w:rsid w:val="0034584A"/>
    <w:rsid w:val="00394242"/>
    <w:rsid w:val="003C2385"/>
    <w:rsid w:val="003D5123"/>
    <w:rsid w:val="003D6A4E"/>
    <w:rsid w:val="003D6C8C"/>
    <w:rsid w:val="003F128C"/>
    <w:rsid w:val="00411E7B"/>
    <w:rsid w:val="0048580D"/>
    <w:rsid w:val="004A05C8"/>
    <w:rsid w:val="004B09BD"/>
    <w:rsid w:val="004B4A63"/>
    <w:rsid w:val="004C115B"/>
    <w:rsid w:val="004E6759"/>
    <w:rsid w:val="005027EE"/>
    <w:rsid w:val="00531CC4"/>
    <w:rsid w:val="005464B4"/>
    <w:rsid w:val="0055363E"/>
    <w:rsid w:val="00560F4A"/>
    <w:rsid w:val="0057776A"/>
    <w:rsid w:val="005804A0"/>
    <w:rsid w:val="005959B1"/>
    <w:rsid w:val="005A6929"/>
    <w:rsid w:val="005B70AD"/>
    <w:rsid w:val="005C0DAB"/>
    <w:rsid w:val="00600408"/>
    <w:rsid w:val="00601605"/>
    <w:rsid w:val="00606A25"/>
    <w:rsid w:val="0061586A"/>
    <w:rsid w:val="006217D7"/>
    <w:rsid w:val="00660CAB"/>
    <w:rsid w:val="006779AF"/>
    <w:rsid w:val="0069654F"/>
    <w:rsid w:val="006A1B4E"/>
    <w:rsid w:val="006B7672"/>
    <w:rsid w:val="006D2AC5"/>
    <w:rsid w:val="006F36AB"/>
    <w:rsid w:val="00702626"/>
    <w:rsid w:val="00721458"/>
    <w:rsid w:val="00722A1B"/>
    <w:rsid w:val="00723466"/>
    <w:rsid w:val="00776AC8"/>
    <w:rsid w:val="0078766C"/>
    <w:rsid w:val="007C6A4B"/>
    <w:rsid w:val="007E4DD9"/>
    <w:rsid w:val="007E5808"/>
    <w:rsid w:val="007F41BD"/>
    <w:rsid w:val="007F6EED"/>
    <w:rsid w:val="00814D85"/>
    <w:rsid w:val="00847ECA"/>
    <w:rsid w:val="008E5929"/>
    <w:rsid w:val="008E5B86"/>
    <w:rsid w:val="00914A25"/>
    <w:rsid w:val="009212F6"/>
    <w:rsid w:val="00925FAB"/>
    <w:rsid w:val="00950029"/>
    <w:rsid w:val="009A20F2"/>
    <w:rsid w:val="009A2A34"/>
    <w:rsid w:val="009A354C"/>
    <w:rsid w:val="009C0525"/>
    <w:rsid w:val="00A346EE"/>
    <w:rsid w:val="00A9322F"/>
    <w:rsid w:val="00A973A2"/>
    <w:rsid w:val="00AA4173"/>
    <w:rsid w:val="00AB457F"/>
    <w:rsid w:val="00AC33A6"/>
    <w:rsid w:val="00B21556"/>
    <w:rsid w:val="00B8007C"/>
    <w:rsid w:val="00B85647"/>
    <w:rsid w:val="00BC6FDB"/>
    <w:rsid w:val="00BF5BB4"/>
    <w:rsid w:val="00C23DBF"/>
    <w:rsid w:val="00C61FD3"/>
    <w:rsid w:val="00C65AE1"/>
    <w:rsid w:val="00CA093B"/>
    <w:rsid w:val="00CB4B5E"/>
    <w:rsid w:val="00CD1AA2"/>
    <w:rsid w:val="00CF74F0"/>
    <w:rsid w:val="00D21069"/>
    <w:rsid w:val="00D34086"/>
    <w:rsid w:val="00D478D1"/>
    <w:rsid w:val="00D62981"/>
    <w:rsid w:val="00D82C55"/>
    <w:rsid w:val="00DB0AB6"/>
    <w:rsid w:val="00DE01B4"/>
    <w:rsid w:val="00DF5A60"/>
    <w:rsid w:val="00E02ECB"/>
    <w:rsid w:val="00E07ADB"/>
    <w:rsid w:val="00E359F1"/>
    <w:rsid w:val="00EA12DD"/>
    <w:rsid w:val="00EB7299"/>
    <w:rsid w:val="00EC3F3D"/>
    <w:rsid w:val="00ED0F17"/>
    <w:rsid w:val="00ED1813"/>
    <w:rsid w:val="00ED30DE"/>
    <w:rsid w:val="00ED58F5"/>
    <w:rsid w:val="00EF1B95"/>
    <w:rsid w:val="00F21A36"/>
    <w:rsid w:val="00F7498B"/>
    <w:rsid w:val="00FA07CF"/>
    <w:rsid w:val="00FA2B9C"/>
    <w:rsid w:val="00FB653B"/>
    <w:rsid w:val="00FD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F5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A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4A25"/>
  </w:style>
  <w:style w:type="paragraph" w:styleId="a5">
    <w:name w:val="footer"/>
    <w:basedOn w:val="a"/>
    <w:link w:val="a6"/>
    <w:uiPriority w:val="99"/>
    <w:unhideWhenUsed/>
    <w:rsid w:val="00914A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4A25"/>
  </w:style>
  <w:style w:type="paragraph" w:styleId="a7">
    <w:name w:val="Revision"/>
    <w:hidden/>
    <w:uiPriority w:val="99"/>
    <w:semiHidden/>
    <w:rsid w:val="000E7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9T10:30:00Z</dcterms:created>
  <dcterms:modified xsi:type="dcterms:W3CDTF">2022-07-19T10:30:00Z</dcterms:modified>
  <cp:category/>
  <cp:contentStatus>最終版</cp:contentStatus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